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246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3"/>
        <w:gridCol w:w="3553"/>
        <w:gridCol w:w="1091"/>
        <w:gridCol w:w="1898"/>
        <w:gridCol w:w="1745"/>
      </w:tblGrid>
      <w:tr w:rsidR="00474C32" w:rsidRPr="009A1A0D" w:rsidTr="00797D27">
        <w:trPr>
          <w:cantSplit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4C32" w:rsidRDefault="00474C32" w:rsidP="00797D27">
            <w:pPr>
              <w:spacing w:after="0" w:line="240" w:lineRule="auto"/>
              <w:ind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 File 12</w:t>
            </w: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cor</w:t>
            </w: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relation</w:t>
            </w:r>
            <w:proofErr w:type="spellEnd"/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atrix of SCC, miR-146a and miR-383 in normal milk of buffaloes</w:t>
            </w: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474C32" w:rsidRPr="009A1A0D" w:rsidRDefault="00474C32" w:rsidP="00797D27">
            <w:pPr>
              <w:spacing w:after="0" w:line="240" w:lineRule="auto"/>
              <w:ind w:right="62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474C32" w:rsidRPr="009A1A0D" w:rsidTr="00797D27">
        <w:trPr>
          <w:cantSplit/>
        </w:trPr>
        <w:tc>
          <w:tcPr>
            <w:tcW w:w="0" w:type="auto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474C32" w:rsidRPr="009A1A0D" w:rsidRDefault="00474C32" w:rsidP="00797D2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miR-146a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miR-383</w:t>
            </w:r>
          </w:p>
        </w:tc>
      </w:tr>
      <w:tr w:rsidR="00474C32" w:rsidRPr="009A1A0D" w:rsidTr="00797D27">
        <w:trPr>
          <w:cantSplit/>
        </w:trPr>
        <w:tc>
          <w:tcPr>
            <w:tcW w:w="0" w:type="auto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.258</w:t>
            </w:r>
          </w:p>
        </w:tc>
      </w:tr>
      <w:tr w:rsidR="00474C32" w:rsidRPr="009A1A0D" w:rsidTr="00797D27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74C32" w:rsidRPr="009A1A0D" w:rsidRDefault="00474C32" w:rsidP="00797D2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.58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.472</w:t>
            </w:r>
          </w:p>
        </w:tc>
      </w:tr>
      <w:tr w:rsidR="00474C32" w:rsidRPr="009A1A0D" w:rsidTr="00797D27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74C32" w:rsidRPr="009A1A0D" w:rsidRDefault="00474C32" w:rsidP="00797D2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74C32" w:rsidRPr="009A1A0D" w:rsidTr="00797D27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-.206</w:t>
            </w:r>
          </w:p>
        </w:tc>
      </w:tr>
      <w:tr w:rsidR="00474C32" w:rsidRPr="009A1A0D" w:rsidTr="00797D27">
        <w:trPr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474C32" w:rsidRPr="009A1A0D" w:rsidRDefault="00474C32" w:rsidP="00797D2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.5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.567</w:t>
            </w:r>
          </w:p>
        </w:tc>
      </w:tr>
      <w:tr w:rsidR="00474C32" w:rsidRPr="009A1A0D" w:rsidTr="00797D27">
        <w:trPr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474C32" w:rsidRPr="009A1A0D" w:rsidRDefault="00474C32" w:rsidP="00797D2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74C32" w:rsidRPr="009A1A0D" w:rsidTr="00797D27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.2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-.20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74C32" w:rsidRPr="009A1A0D" w:rsidTr="00797D27">
        <w:trPr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74C32" w:rsidRPr="009A1A0D" w:rsidRDefault="00474C32" w:rsidP="00797D2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.4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.56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474C32" w:rsidRPr="009A1A0D" w:rsidTr="00797D27">
        <w:trPr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74C32" w:rsidRPr="009A1A0D" w:rsidRDefault="00474C32" w:rsidP="00797D2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74C32" w:rsidRPr="009A1A0D" w:rsidRDefault="00474C32" w:rsidP="00797D27"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474C32" w:rsidRDefault="00474C32" w:rsidP="00474C32"/>
    <w:p w:rsidR="00D5227A" w:rsidRDefault="00D5227A">
      <w:bookmarkStart w:id="0" w:name="_GoBack"/>
      <w:bookmarkEnd w:id="0"/>
    </w:p>
    <w:sectPr w:rsidR="00D52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C32"/>
    <w:rsid w:val="00474C32"/>
    <w:rsid w:val="009B12B8"/>
    <w:rsid w:val="00D5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E62031-D16F-417F-88FB-926528ABB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C32"/>
    <w:pPr>
      <w:spacing w:after="200" w:line="276" w:lineRule="auto"/>
    </w:pPr>
    <w:rPr>
      <w:rFonts w:ascii="Calibri" w:eastAsia="Calibri" w:hAnsi="Calibri" w:cs="Mang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Costas</dc:creator>
  <cp:keywords/>
  <dc:description/>
  <cp:lastModifiedBy>Alvin Costas</cp:lastModifiedBy>
  <cp:revision>1</cp:revision>
  <dcterms:created xsi:type="dcterms:W3CDTF">2024-04-15T03:06:00Z</dcterms:created>
  <dcterms:modified xsi:type="dcterms:W3CDTF">2024-04-15T03:07:00Z</dcterms:modified>
</cp:coreProperties>
</file>